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8F1E0E" w14:textId="59E18461" w:rsidR="00420042" w:rsidRPr="004E29C3" w:rsidRDefault="00775026" w:rsidP="00420042">
      <w:pPr>
        <w:spacing w:line="360" w:lineRule="auto"/>
        <w:jc w:val="center"/>
        <w:rPr>
          <w:rFonts w:asciiTheme="majorBidi" w:hAnsiTheme="majorBidi" w:cstheme="majorBidi"/>
          <w:lang w:bidi="fa-IR"/>
        </w:rPr>
      </w:pPr>
      <w:r w:rsidRPr="001C0F65">
        <w:rPr>
          <w:rFonts w:asciiTheme="majorBidi" w:hAnsiTheme="majorBidi" w:cstheme="majorBidi"/>
          <w:sz w:val="24"/>
          <w:szCs w:val="24"/>
        </w:rPr>
        <w:t>Supplementary File 1</w:t>
      </w:r>
      <w:r w:rsidR="00420042">
        <w:rPr>
          <w:rFonts w:asciiTheme="majorBidi" w:hAnsiTheme="majorBidi" w:cstheme="majorBidi"/>
          <w:lang w:bidi="fa-IR"/>
        </w:rPr>
        <w:t>.</w:t>
      </w:r>
      <w:r w:rsidR="00420042" w:rsidRPr="004E29C3">
        <w:rPr>
          <w:sz w:val="20"/>
          <w:szCs w:val="20"/>
        </w:rPr>
        <w:t xml:space="preserve"> </w:t>
      </w:r>
      <w:r w:rsidR="00420042" w:rsidRPr="004E29C3">
        <w:rPr>
          <w:rFonts w:asciiTheme="majorBidi" w:hAnsiTheme="majorBidi" w:cstheme="majorBidi"/>
          <w:lang w:bidi="fa-IR"/>
        </w:rPr>
        <w:t>Primer sequences</w:t>
      </w:r>
      <w:r w:rsidR="00420042" w:rsidRPr="004E29C3">
        <w:rPr>
          <w:rFonts w:asciiTheme="majorBidi" w:hAnsiTheme="majorBidi" w:cstheme="majorBidi" w:hint="cs"/>
          <w:rtl/>
          <w:lang w:bidi="fa-IR"/>
        </w:rPr>
        <w:t xml:space="preserve"> </w:t>
      </w:r>
      <w:r w:rsidR="00420042" w:rsidRPr="004E29C3">
        <w:rPr>
          <w:rFonts w:asciiTheme="majorBidi" w:hAnsiTheme="majorBidi" w:cstheme="majorBidi"/>
          <w:lang w:bidi="fa-IR"/>
        </w:rPr>
        <w:t>used for real-time PCR</w:t>
      </w:r>
    </w:p>
    <w:tbl>
      <w:tblPr>
        <w:tblStyle w:val="PlainTable2"/>
        <w:tblW w:w="0" w:type="auto"/>
        <w:tblInd w:w="-90" w:type="dxa"/>
        <w:tblLayout w:type="fixed"/>
        <w:tblLook w:val="04A0" w:firstRow="1" w:lastRow="0" w:firstColumn="1" w:lastColumn="0" w:noHBand="0" w:noVBand="1"/>
      </w:tblPr>
      <w:tblGrid>
        <w:gridCol w:w="2529"/>
        <w:gridCol w:w="3136"/>
        <w:gridCol w:w="3775"/>
      </w:tblGrid>
      <w:tr w:rsidR="00420042" w:rsidRPr="008361DF" w14:paraId="69019342" w14:textId="77777777" w:rsidTr="00B61C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</w:tcPr>
          <w:p w14:paraId="1380E5BE" w14:textId="77777777" w:rsidR="00420042" w:rsidRPr="008361DF" w:rsidRDefault="00420042" w:rsidP="00B61C1C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8361DF">
              <w:rPr>
                <w:rFonts w:asciiTheme="majorBidi" w:hAnsiTheme="majorBidi" w:cstheme="majorBidi"/>
                <w:lang w:bidi="fa-IR"/>
              </w:rPr>
              <w:t>Gene</w:t>
            </w:r>
          </w:p>
        </w:tc>
        <w:tc>
          <w:tcPr>
            <w:tcW w:w="6911" w:type="dxa"/>
            <w:gridSpan w:val="2"/>
          </w:tcPr>
          <w:p w14:paraId="52FA57A7" w14:textId="77777777" w:rsidR="00420042" w:rsidRPr="008361DF" w:rsidRDefault="00420042" w:rsidP="00B61C1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8361DF">
              <w:rPr>
                <w:rFonts w:asciiTheme="majorBidi" w:hAnsiTheme="majorBidi" w:cstheme="majorBidi"/>
                <w:lang w:bidi="fa-IR"/>
              </w:rPr>
              <w:t xml:space="preserve">                                  Primer</w:t>
            </w:r>
            <w:r>
              <w:rPr>
                <w:rFonts w:asciiTheme="majorBidi" w:hAnsiTheme="majorBidi" w:cstheme="majorBidi"/>
                <w:lang w:bidi="fa-IR"/>
              </w:rPr>
              <w:t xml:space="preserve"> (</w:t>
            </w:r>
            <w:r w:rsidRPr="007C7C6F">
              <w:rPr>
                <w:rFonts w:asciiTheme="majorBidi" w:hAnsiTheme="majorBidi" w:cstheme="majorBidi"/>
                <w:b w:val="0"/>
                <w:bCs w:val="0"/>
                <w:lang w:bidi="fa-IR"/>
              </w:rPr>
              <w:t>Oligo Sequence 5'--&gt; 3'</w:t>
            </w: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)</w:t>
            </w:r>
          </w:p>
        </w:tc>
      </w:tr>
      <w:tr w:rsidR="00420042" w:rsidRPr="008361DF" w14:paraId="21F8717B" w14:textId="77777777" w:rsidTr="00B61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vMerge w:val="restart"/>
          </w:tcPr>
          <w:p w14:paraId="7C7B32E6" w14:textId="77777777" w:rsidR="00420042" w:rsidRPr="000254E3" w:rsidRDefault="00420042" w:rsidP="00B61C1C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</w:p>
          <w:p w14:paraId="1D5C9F49" w14:textId="77777777" w:rsidR="00420042" w:rsidRPr="000254E3" w:rsidRDefault="00420042" w:rsidP="00B61C1C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 xml:space="preserve">               </w:t>
            </w:r>
            <w:r w:rsidRPr="00AF6E32">
              <w:rPr>
                <w:rFonts w:asciiTheme="majorBidi" w:hAnsiTheme="majorBidi" w:cstheme="majorBidi"/>
                <w:b w:val="0"/>
                <w:bCs w:val="0"/>
                <w:lang w:bidi="fa-IR"/>
              </w:rPr>
              <w:t>GLI1</w:t>
            </w:r>
          </w:p>
        </w:tc>
        <w:tc>
          <w:tcPr>
            <w:tcW w:w="3136" w:type="dxa"/>
          </w:tcPr>
          <w:p w14:paraId="05578592" w14:textId="77777777" w:rsidR="00420042" w:rsidRPr="008361DF" w:rsidRDefault="00420042" w:rsidP="00B61C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61DF">
              <w:rPr>
                <w:rFonts w:asciiTheme="majorBidi" w:hAnsiTheme="majorBidi" w:cstheme="majorBidi"/>
                <w:lang w:bidi="fa-IR"/>
              </w:rPr>
              <w:t>Forward</w:t>
            </w:r>
          </w:p>
        </w:tc>
        <w:tc>
          <w:tcPr>
            <w:tcW w:w="3775" w:type="dxa"/>
          </w:tcPr>
          <w:p w14:paraId="09ABE18C" w14:textId="77777777" w:rsidR="00420042" w:rsidRPr="008361DF" w:rsidRDefault="00420042" w:rsidP="00B61C1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AF6E32">
              <w:rPr>
                <w:rFonts w:asciiTheme="majorBidi" w:hAnsiTheme="majorBidi" w:cstheme="majorBidi"/>
                <w:lang w:bidi="fa-IR"/>
              </w:rPr>
              <w:t>AGCCTGAATCTGTGTATGAAACTG</w:t>
            </w:r>
          </w:p>
        </w:tc>
      </w:tr>
      <w:tr w:rsidR="00420042" w:rsidRPr="008361DF" w14:paraId="14988652" w14:textId="77777777" w:rsidTr="00B61C1C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vMerge/>
          </w:tcPr>
          <w:p w14:paraId="5326494F" w14:textId="77777777" w:rsidR="00420042" w:rsidRPr="000254E3" w:rsidRDefault="00420042" w:rsidP="00B61C1C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</w:p>
        </w:tc>
        <w:tc>
          <w:tcPr>
            <w:tcW w:w="3136" w:type="dxa"/>
          </w:tcPr>
          <w:p w14:paraId="7ED73C6E" w14:textId="77777777" w:rsidR="00420042" w:rsidRPr="008361DF" w:rsidRDefault="00420042" w:rsidP="00B61C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61DF">
              <w:rPr>
                <w:rFonts w:asciiTheme="majorBidi" w:hAnsiTheme="majorBidi" w:cstheme="majorBidi"/>
                <w:lang w:bidi="fa-IR"/>
              </w:rPr>
              <w:t>Reverse</w:t>
            </w:r>
          </w:p>
        </w:tc>
        <w:tc>
          <w:tcPr>
            <w:tcW w:w="3775" w:type="dxa"/>
          </w:tcPr>
          <w:p w14:paraId="223634E9" w14:textId="77777777" w:rsidR="00420042" w:rsidRPr="008361DF" w:rsidRDefault="00420042" w:rsidP="00B61C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AF6E32">
              <w:rPr>
                <w:rFonts w:asciiTheme="majorBidi" w:hAnsiTheme="majorBidi" w:cstheme="majorBidi"/>
                <w:lang w:bidi="fa-IR"/>
              </w:rPr>
              <w:t>GCTCGCTGTTGATGTGGTG</w:t>
            </w:r>
          </w:p>
        </w:tc>
      </w:tr>
      <w:tr w:rsidR="00420042" w:rsidRPr="008361DF" w14:paraId="148BD278" w14:textId="77777777" w:rsidTr="00B61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vMerge w:val="restart"/>
          </w:tcPr>
          <w:p w14:paraId="3A65A9B1" w14:textId="77777777" w:rsidR="00420042" w:rsidRPr="000254E3" w:rsidRDefault="00420042" w:rsidP="00B61C1C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</w:p>
          <w:p w14:paraId="692BC417" w14:textId="77777777" w:rsidR="00420042" w:rsidRPr="000254E3" w:rsidRDefault="00420042" w:rsidP="00B61C1C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 w:rsidRPr="00AF6E32">
              <w:rPr>
                <w:rFonts w:asciiTheme="majorBidi" w:hAnsiTheme="majorBidi" w:cstheme="majorBidi"/>
                <w:b w:val="0"/>
                <w:bCs w:val="0"/>
                <w:lang w:bidi="fa-IR"/>
              </w:rPr>
              <w:t>SMO</w:t>
            </w:r>
          </w:p>
        </w:tc>
        <w:tc>
          <w:tcPr>
            <w:tcW w:w="3136" w:type="dxa"/>
          </w:tcPr>
          <w:p w14:paraId="4F0E898F" w14:textId="77777777" w:rsidR="00420042" w:rsidRPr="008361DF" w:rsidRDefault="00420042" w:rsidP="00B61C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61DF">
              <w:rPr>
                <w:rFonts w:asciiTheme="majorBidi" w:hAnsiTheme="majorBidi" w:cstheme="majorBidi"/>
                <w:lang w:bidi="fa-IR"/>
              </w:rPr>
              <w:t>Forward</w:t>
            </w:r>
          </w:p>
        </w:tc>
        <w:tc>
          <w:tcPr>
            <w:tcW w:w="3775" w:type="dxa"/>
          </w:tcPr>
          <w:p w14:paraId="7BC01FAB" w14:textId="77777777" w:rsidR="00420042" w:rsidRPr="008361DF" w:rsidRDefault="00420042" w:rsidP="00B61C1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AF6E32">
              <w:rPr>
                <w:rFonts w:asciiTheme="majorBidi" w:hAnsiTheme="majorBidi" w:cstheme="majorBidi"/>
                <w:lang w:bidi="fa-IR"/>
              </w:rPr>
              <w:t>GTGGATGGGGACTCTGTGAG</w:t>
            </w:r>
          </w:p>
        </w:tc>
      </w:tr>
      <w:tr w:rsidR="00420042" w:rsidRPr="008361DF" w14:paraId="3E1AA0D7" w14:textId="77777777" w:rsidTr="00B61C1C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vMerge/>
          </w:tcPr>
          <w:p w14:paraId="5315F612" w14:textId="77777777" w:rsidR="00420042" w:rsidRPr="000254E3" w:rsidRDefault="00420042" w:rsidP="00B61C1C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</w:p>
        </w:tc>
        <w:tc>
          <w:tcPr>
            <w:tcW w:w="3136" w:type="dxa"/>
          </w:tcPr>
          <w:p w14:paraId="0C8DFE63" w14:textId="77777777" w:rsidR="00420042" w:rsidRPr="008361DF" w:rsidRDefault="00420042" w:rsidP="00B61C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61DF">
              <w:rPr>
                <w:rFonts w:asciiTheme="majorBidi" w:hAnsiTheme="majorBidi" w:cstheme="majorBidi"/>
                <w:lang w:bidi="fa-IR"/>
              </w:rPr>
              <w:t>Reverse</w:t>
            </w:r>
          </w:p>
        </w:tc>
        <w:tc>
          <w:tcPr>
            <w:tcW w:w="3775" w:type="dxa"/>
          </w:tcPr>
          <w:p w14:paraId="3E64DA61" w14:textId="77777777" w:rsidR="00420042" w:rsidRPr="008361DF" w:rsidRDefault="00420042" w:rsidP="00B61C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AF6E32">
              <w:rPr>
                <w:rFonts w:asciiTheme="majorBidi" w:hAnsiTheme="majorBidi" w:cstheme="majorBidi"/>
                <w:lang w:bidi="fa-IR"/>
              </w:rPr>
              <w:t>GTGGTTGCTCTTGATGGAGAAC</w:t>
            </w:r>
          </w:p>
        </w:tc>
      </w:tr>
      <w:tr w:rsidR="00420042" w:rsidRPr="008361DF" w14:paraId="2FC490B4" w14:textId="77777777" w:rsidTr="00B61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vMerge w:val="restart"/>
          </w:tcPr>
          <w:p w14:paraId="1E993DA3" w14:textId="77777777" w:rsidR="00420042" w:rsidRPr="000254E3" w:rsidRDefault="00420042" w:rsidP="00B61C1C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</w:p>
          <w:p w14:paraId="77DE4E68" w14:textId="77777777" w:rsidR="00420042" w:rsidRPr="000254E3" w:rsidRDefault="00420042" w:rsidP="00B61C1C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 w:rsidRPr="00AF6E32">
              <w:rPr>
                <w:rFonts w:asciiTheme="majorBidi" w:hAnsiTheme="majorBidi" w:cstheme="majorBidi"/>
                <w:b w:val="0"/>
                <w:bCs w:val="0"/>
                <w:lang w:bidi="fa-IR"/>
              </w:rPr>
              <w:t>PTCH</w:t>
            </w:r>
          </w:p>
        </w:tc>
        <w:tc>
          <w:tcPr>
            <w:tcW w:w="3136" w:type="dxa"/>
          </w:tcPr>
          <w:p w14:paraId="2672F4D4" w14:textId="77777777" w:rsidR="00420042" w:rsidRPr="008361DF" w:rsidRDefault="00420042" w:rsidP="00B61C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61DF">
              <w:rPr>
                <w:rFonts w:asciiTheme="majorBidi" w:hAnsiTheme="majorBidi" w:cstheme="majorBidi"/>
                <w:lang w:bidi="fa-IR"/>
              </w:rPr>
              <w:t>Forward</w:t>
            </w:r>
          </w:p>
        </w:tc>
        <w:tc>
          <w:tcPr>
            <w:tcW w:w="3775" w:type="dxa"/>
          </w:tcPr>
          <w:p w14:paraId="23272509" w14:textId="77777777" w:rsidR="00420042" w:rsidRPr="008361DF" w:rsidRDefault="00420042" w:rsidP="00B61C1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5D28C3">
              <w:rPr>
                <w:rFonts w:asciiTheme="majorBidi" w:hAnsiTheme="majorBidi" w:cstheme="majorBidi"/>
                <w:lang w:bidi="fa-IR"/>
              </w:rPr>
              <w:t>GCACTACTTCAGAGACTGGCTTCA</w:t>
            </w:r>
          </w:p>
        </w:tc>
      </w:tr>
      <w:tr w:rsidR="00420042" w:rsidRPr="008361DF" w14:paraId="3AABA910" w14:textId="77777777" w:rsidTr="00B61C1C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vMerge/>
          </w:tcPr>
          <w:p w14:paraId="22F01957" w14:textId="77777777" w:rsidR="00420042" w:rsidRPr="000254E3" w:rsidRDefault="00420042" w:rsidP="00B61C1C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</w:p>
        </w:tc>
        <w:tc>
          <w:tcPr>
            <w:tcW w:w="3136" w:type="dxa"/>
          </w:tcPr>
          <w:p w14:paraId="7008F12D" w14:textId="77777777" w:rsidR="00420042" w:rsidRPr="008361DF" w:rsidRDefault="00420042" w:rsidP="00B61C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61DF">
              <w:rPr>
                <w:rFonts w:asciiTheme="majorBidi" w:hAnsiTheme="majorBidi" w:cstheme="majorBidi"/>
                <w:lang w:bidi="fa-IR"/>
              </w:rPr>
              <w:t>Reverse</w:t>
            </w:r>
          </w:p>
        </w:tc>
        <w:tc>
          <w:tcPr>
            <w:tcW w:w="3775" w:type="dxa"/>
          </w:tcPr>
          <w:p w14:paraId="22192BA2" w14:textId="77777777" w:rsidR="00420042" w:rsidRPr="008361DF" w:rsidRDefault="00420042" w:rsidP="00B61C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5D28C3">
              <w:rPr>
                <w:rFonts w:asciiTheme="majorBidi" w:hAnsiTheme="majorBidi" w:cstheme="majorBidi"/>
                <w:lang w:bidi="fa-IR"/>
              </w:rPr>
              <w:t>CCAGGAGTTTGTAGGCAAGGACT</w:t>
            </w:r>
          </w:p>
        </w:tc>
      </w:tr>
      <w:tr w:rsidR="00420042" w:rsidRPr="008361DF" w14:paraId="21CD7A20" w14:textId="77777777" w:rsidTr="00B61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vMerge w:val="restart"/>
          </w:tcPr>
          <w:p w14:paraId="6681A207" w14:textId="77777777" w:rsidR="00420042" w:rsidRPr="000254E3" w:rsidRDefault="00420042" w:rsidP="00B61C1C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</w:p>
          <w:p w14:paraId="1631D0DE" w14:textId="77777777" w:rsidR="00420042" w:rsidRPr="00CF3243" w:rsidRDefault="00420042" w:rsidP="00B61C1C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 w:rsidRPr="00CF3243">
              <w:rPr>
                <w:rFonts w:asciiTheme="majorBidi" w:hAnsiTheme="majorBidi" w:cstheme="majorBidi"/>
                <w:b w:val="0"/>
                <w:bCs w:val="0"/>
                <w:lang w:bidi="fa-IR"/>
              </w:rPr>
              <w:t>ABCB1(</w:t>
            </w:r>
            <w:r w:rsidRPr="00CF3243">
              <w:rPr>
                <w:rFonts w:ascii="Segoe UI" w:hAnsi="Segoe UI" w:cs="Segoe UI"/>
                <w:b w:val="0"/>
                <w:bCs w:val="0"/>
                <w:color w:val="333333"/>
                <w:sz w:val="20"/>
                <w:szCs w:val="20"/>
                <w:shd w:val="clear" w:color="auto" w:fill="FFFFFF"/>
              </w:rPr>
              <w:t>MDR1</w:t>
            </w:r>
            <w:r w:rsidRPr="00CF3243">
              <w:rPr>
                <w:rFonts w:asciiTheme="majorBidi" w:hAnsiTheme="majorBidi" w:cstheme="majorBidi"/>
                <w:b w:val="0"/>
                <w:bCs w:val="0"/>
                <w:lang w:bidi="fa-IR"/>
              </w:rPr>
              <w:t>)</w:t>
            </w:r>
          </w:p>
        </w:tc>
        <w:tc>
          <w:tcPr>
            <w:tcW w:w="3136" w:type="dxa"/>
          </w:tcPr>
          <w:p w14:paraId="1026A4D3" w14:textId="77777777" w:rsidR="00420042" w:rsidRPr="008361DF" w:rsidRDefault="00420042" w:rsidP="00B61C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61DF">
              <w:rPr>
                <w:rFonts w:asciiTheme="majorBidi" w:hAnsiTheme="majorBidi" w:cstheme="majorBidi"/>
                <w:lang w:bidi="fa-IR"/>
              </w:rPr>
              <w:t>Forward</w:t>
            </w:r>
          </w:p>
        </w:tc>
        <w:tc>
          <w:tcPr>
            <w:tcW w:w="3775" w:type="dxa"/>
          </w:tcPr>
          <w:p w14:paraId="358DF3C4" w14:textId="77777777" w:rsidR="00420042" w:rsidRPr="008361DF" w:rsidRDefault="00420042" w:rsidP="00B61C1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CF3243">
              <w:rPr>
                <w:rFonts w:asciiTheme="majorBidi" w:hAnsiTheme="majorBidi" w:cstheme="majorBidi"/>
                <w:lang w:bidi="fa-IR"/>
              </w:rPr>
              <w:t>CCCATCATTGCAATAGCAGG</w:t>
            </w:r>
          </w:p>
        </w:tc>
      </w:tr>
      <w:tr w:rsidR="00420042" w:rsidRPr="008361DF" w14:paraId="6ADBCE86" w14:textId="77777777" w:rsidTr="00B61C1C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vMerge/>
          </w:tcPr>
          <w:p w14:paraId="62D2E1E2" w14:textId="77777777" w:rsidR="00420042" w:rsidRPr="000254E3" w:rsidRDefault="00420042" w:rsidP="00B61C1C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</w:p>
        </w:tc>
        <w:tc>
          <w:tcPr>
            <w:tcW w:w="3136" w:type="dxa"/>
          </w:tcPr>
          <w:p w14:paraId="4F308726" w14:textId="77777777" w:rsidR="00420042" w:rsidRPr="008361DF" w:rsidRDefault="00420042" w:rsidP="00B61C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61DF">
              <w:rPr>
                <w:rFonts w:asciiTheme="majorBidi" w:hAnsiTheme="majorBidi" w:cstheme="majorBidi"/>
                <w:lang w:bidi="fa-IR"/>
              </w:rPr>
              <w:t>Reverse</w:t>
            </w:r>
          </w:p>
        </w:tc>
        <w:tc>
          <w:tcPr>
            <w:tcW w:w="3775" w:type="dxa"/>
          </w:tcPr>
          <w:p w14:paraId="13BD93CD" w14:textId="77777777" w:rsidR="00420042" w:rsidRPr="008361DF" w:rsidRDefault="00420042" w:rsidP="00B61C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CF3243">
              <w:rPr>
                <w:rFonts w:asciiTheme="majorBidi" w:hAnsiTheme="majorBidi" w:cstheme="majorBidi"/>
                <w:lang w:bidi="fa-IR"/>
              </w:rPr>
              <w:t>TGTTCAAACTTCTGCTCCTGA</w:t>
            </w:r>
          </w:p>
        </w:tc>
      </w:tr>
      <w:tr w:rsidR="00420042" w:rsidRPr="008361DF" w14:paraId="21AD98B2" w14:textId="77777777" w:rsidTr="00B61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vMerge w:val="restart"/>
          </w:tcPr>
          <w:p w14:paraId="0D8EED95" w14:textId="77777777" w:rsidR="00420042" w:rsidRPr="000254E3" w:rsidRDefault="00420042" w:rsidP="00B61C1C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</w:p>
          <w:p w14:paraId="3F3D2D31" w14:textId="77777777" w:rsidR="00420042" w:rsidRPr="00CF3243" w:rsidRDefault="00420042" w:rsidP="00B61C1C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 w:rsidRPr="00CF324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ERCC1</w:t>
            </w:r>
          </w:p>
        </w:tc>
        <w:tc>
          <w:tcPr>
            <w:tcW w:w="3136" w:type="dxa"/>
          </w:tcPr>
          <w:p w14:paraId="28FB9641" w14:textId="77777777" w:rsidR="00420042" w:rsidRPr="008361DF" w:rsidRDefault="00420042" w:rsidP="00B61C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61DF">
              <w:rPr>
                <w:rFonts w:asciiTheme="majorBidi" w:hAnsiTheme="majorBidi" w:cstheme="majorBidi"/>
                <w:lang w:bidi="fa-IR"/>
              </w:rPr>
              <w:t>Forward</w:t>
            </w:r>
          </w:p>
        </w:tc>
        <w:tc>
          <w:tcPr>
            <w:tcW w:w="3775" w:type="dxa"/>
          </w:tcPr>
          <w:p w14:paraId="56C01334" w14:textId="77777777" w:rsidR="00420042" w:rsidRPr="008361DF" w:rsidRDefault="00420042" w:rsidP="00B61C1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F16DC8">
              <w:rPr>
                <w:rFonts w:asciiTheme="majorBidi" w:hAnsiTheme="majorBidi" w:cstheme="majorBidi"/>
                <w:lang w:bidi="fa-IR"/>
              </w:rPr>
              <w:t>TTTGGCGACGTAATTCCCGAC</w:t>
            </w:r>
          </w:p>
        </w:tc>
      </w:tr>
      <w:tr w:rsidR="00420042" w:rsidRPr="008361DF" w14:paraId="49CD2A34" w14:textId="77777777" w:rsidTr="00B61C1C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vMerge/>
          </w:tcPr>
          <w:p w14:paraId="1BC7A03C" w14:textId="77777777" w:rsidR="00420042" w:rsidRPr="000254E3" w:rsidRDefault="00420042" w:rsidP="00B61C1C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</w:p>
        </w:tc>
        <w:tc>
          <w:tcPr>
            <w:tcW w:w="3136" w:type="dxa"/>
          </w:tcPr>
          <w:p w14:paraId="545AE0C8" w14:textId="77777777" w:rsidR="00420042" w:rsidRPr="008361DF" w:rsidRDefault="00420042" w:rsidP="00B61C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61DF">
              <w:rPr>
                <w:rFonts w:asciiTheme="majorBidi" w:hAnsiTheme="majorBidi" w:cstheme="majorBidi"/>
                <w:lang w:bidi="fa-IR"/>
              </w:rPr>
              <w:t>Reverse</w:t>
            </w:r>
          </w:p>
        </w:tc>
        <w:tc>
          <w:tcPr>
            <w:tcW w:w="3775" w:type="dxa"/>
          </w:tcPr>
          <w:p w14:paraId="3D6E4155" w14:textId="77777777" w:rsidR="00420042" w:rsidRPr="008361DF" w:rsidRDefault="00420042" w:rsidP="00B61C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F16DC8">
              <w:rPr>
                <w:rFonts w:asciiTheme="majorBidi" w:hAnsiTheme="majorBidi" w:cstheme="majorBidi"/>
                <w:lang w:bidi="fa-IR"/>
              </w:rPr>
              <w:t>CCTGCTGGGGATCTTTCACA</w:t>
            </w:r>
          </w:p>
        </w:tc>
      </w:tr>
      <w:tr w:rsidR="00420042" w:rsidRPr="008361DF" w14:paraId="0A2F419A" w14:textId="77777777" w:rsidTr="00B61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vMerge w:val="restart"/>
          </w:tcPr>
          <w:p w14:paraId="5ED8DBF0" w14:textId="77777777" w:rsidR="00420042" w:rsidRPr="000254E3" w:rsidRDefault="00420042" w:rsidP="00B61C1C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</w:p>
          <w:p w14:paraId="407A783B" w14:textId="77777777" w:rsidR="00420042" w:rsidRPr="000254E3" w:rsidRDefault="00420042" w:rsidP="00B61C1C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 w:rsidRPr="000254E3">
              <w:rPr>
                <w:rFonts w:asciiTheme="majorBidi" w:hAnsiTheme="majorBidi" w:cstheme="majorBidi"/>
                <w:b w:val="0"/>
                <w:bCs w:val="0"/>
                <w:lang w:bidi="fa-IR"/>
              </w:rPr>
              <w:t>Sox2</w:t>
            </w:r>
          </w:p>
          <w:p w14:paraId="35633472" w14:textId="77777777" w:rsidR="00420042" w:rsidRPr="000254E3" w:rsidRDefault="00420042" w:rsidP="00B61C1C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</w:p>
        </w:tc>
        <w:tc>
          <w:tcPr>
            <w:tcW w:w="3136" w:type="dxa"/>
          </w:tcPr>
          <w:p w14:paraId="39DFB80E" w14:textId="77777777" w:rsidR="00420042" w:rsidRPr="008361DF" w:rsidRDefault="00420042" w:rsidP="00B61C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61DF">
              <w:rPr>
                <w:rFonts w:asciiTheme="majorBidi" w:hAnsiTheme="majorBidi" w:cstheme="majorBidi"/>
                <w:lang w:bidi="fa-IR"/>
              </w:rPr>
              <w:t>Forward</w:t>
            </w:r>
          </w:p>
        </w:tc>
        <w:tc>
          <w:tcPr>
            <w:tcW w:w="3775" w:type="dxa"/>
          </w:tcPr>
          <w:p w14:paraId="56A4C53B" w14:textId="77777777" w:rsidR="00420042" w:rsidRPr="008361DF" w:rsidRDefault="00420042" w:rsidP="00B61C1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61DF">
              <w:rPr>
                <w:rFonts w:asciiTheme="majorBidi" w:hAnsiTheme="majorBidi" w:cstheme="majorBidi"/>
                <w:lang w:bidi="fa-IR"/>
              </w:rPr>
              <w:t>CATGACCAGCTCGCAGACCTA</w:t>
            </w:r>
          </w:p>
        </w:tc>
      </w:tr>
      <w:tr w:rsidR="00420042" w:rsidRPr="008361DF" w14:paraId="34AC0187" w14:textId="77777777" w:rsidTr="00B61C1C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vMerge/>
          </w:tcPr>
          <w:p w14:paraId="51F46A44" w14:textId="77777777" w:rsidR="00420042" w:rsidRPr="000254E3" w:rsidRDefault="00420042" w:rsidP="00B61C1C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</w:p>
        </w:tc>
        <w:tc>
          <w:tcPr>
            <w:tcW w:w="3136" w:type="dxa"/>
          </w:tcPr>
          <w:p w14:paraId="289D8AD2" w14:textId="77777777" w:rsidR="00420042" w:rsidRPr="008361DF" w:rsidRDefault="00420042" w:rsidP="00B61C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61DF">
              <w:rPr>
                <w:rFonts w:asciiTheme="majorBidi" w:hAnsiTheme="majorBidi" w:cstheme="majorBidi"/>
                <w:lang w:bidi="fa-IR"/>
              </w:rPr>
              <w:t>Reverse</w:t>
            </w:r>
          </w:p>
        </w:tc>
        <w:tc>
          <w:tcPr>
            <w:tcW w:w="3775" w:type="dxa"/>
          </w:tcPr>
          <w:p w14:paraId="3EE36525" w14:textId="77777777" w:rsidR="00420042" w:rsidRPr="008361DF" w:rsidRDefault="00420042" w:rsidP="00B61C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61DF">
              <w:rPr>
                <w:rFonts w:asciiTheme="majorBidi" w:hAnsiTheme="majorBidi" w:cstheme="majorBidi"/>
                <w:lang w:bidi="fa-IR"/>
              </w:rPr>
              <w:t>GGACTTGACCACCGAACCCA</w:t>
            </w:r>
          </w:p>
        </w:tc>
      </w:tr>
      <w:tr w:rsidR="00420042" w:rsidRPr="008361DF" w14:paraId="56F91441" w14:textId="77777777" w:rsidTr="00B61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vMerge w:val="restart"/>
          </w:tcPr>
          <w:p w14:paraId="45C35DA7" w14:textId="77777777" w:rsidR="00420042" w:rsidRPr="000254E3" w:rsidRDefault="00420042" w:rsidP="00B61C1C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</w:p>
          <w:p w14:paraId="72EC9FB0" w14:textId="77777777" w:rsidR="00420042" w:rsidRPr="000254E3" w:rsidRDefault="00420042" w:rsidP="00B61C1C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 w:rsidRPr="000254E3">
              <w:rPr>
                <w:rFonts w:asciiTheme="majorBidi" w:hAnsiTheme="majorBidi" w:cstheme="majorBidi"/>
                <w:b w:val="0"/>
                <w:bCs w:val="0"/>
                <w:lang w:bidi="fa-IR"/>
              </w:rPr>
              <w:t>Oct-4</w:t>
            </w:r>
          </w:p>
          <w:p w14:paraId="7AB722D6" w14:textId="77777777" w:rsidR="00420042" w:rsidRPr="000254E3" w:rsidRDefault="00420042" w:rsidP="00B61C1C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</w:p>
        </w:tc>
        <w:tc>
          <w:tcPr>
            <w:tcW w:w="3136" w:type="dxa"/>
          </w:tcPr>
          <w:p w14:paraId="5EC06E57" w14:textId="77777777" w:rsidR="00420042" w:rsidRPr="008361DF" w:rsidRDefault="00420042" w:rsidP="00B61C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61DF">
              <w:rPr>
                <w:rFonts w:asciiTheme="majorBidi" w:hAnsiTheme="majorBidi" w:cstheme="majorBidi"/>
                <w:lang w:bidi="fa-IR"/>
              </w:rPr>
              <w:t>Forward</w:t>
            </w:r>
          </w:p>
        </w:tc>
        <w:tc>
          <w:tcPr>
            <w:tcW w:w="3775" w:type="dxa"/>
          </w:tcPr>
          <w:p w14:paraId="1755F086" w14:textId="77777777" w:rsidR="00420042" w:rsidRPr="008361DF" w:rsidRDefault="00420042" w:rsidP="00B61C1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61DF">
              <w:rPr>
                <w:rFonts w:asciiTheme="majorBidi" w:hAnsiTheme="majorBidi" w:cstheme="majorBidi"/>
                <w:lang w:bidi="fa-IR"/>
              </w:rPr>
              <w:t>TTGCTGCAGAAGTGGGTGGA</w:t>
            </w:r>
          </w:p>
        </w:tc>
      </w:tr>
      <w:tr w:rsidR="00420042" w:rsidRPr="008361DF" w14:paraId="5C0A7ABA" w14:textId="77777777" w:rsidTr="00B61C1C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vMerge/>
          </w:tcPr>
          <w:p w14:paraId="2C8AD7B5" w14:textId="77777777" w:rsidR="00420042" w:rsidRPr="000254E3" w:rsidRDefault="00420042" w:rsidP="00B61C1C">
            <w:pPr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</w:p>
        </w:tc>
        <w:tc>
          <w:tcPr>
            <w:tcW w:w="3136" w:type="dxa"/>
          </w:tcPr>
          <w:p w14:paraId="65820947" w14:textId="77777777" w:rsidR="00420042" w:rsidRPr="008361DF" w:rsidRDefault="00420042" w:rsidP="00B61C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61DF">
              <w:rPr>
                <w:rFonts w:asciiTheme="majorBidi" w:hAnsiTheme="majorBidi" w:cstheme="majorBidi"/>
                <w:lang w:bidi="fa-IR"/>
              </w:rPr>
              <w:t>Reverse</w:t>
            </w:r>
          </w:p>
        </w:tc>
        <w:tc>
          <w:tcPr>
            <w:tcW w:w="3775" w:type="dxa"/>
          </w:tcPr>
          <w:p w14:paraId="48AAD06B" w14:textId="77777777" w:rsidR="00420042" w:rsidRPr="008361DF" w:rsidRDefault="00420042" w:rsidP="00B61C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61DF">
              <w:rPr>
                <w:rFonts w:asciiTheme="majorBidi" w:hAnsiTheme="majorBidi" w:cstheme="majorBidi"/>
                <w:lang w:bidi="fa-IR"/>
              </w:rPr>
              <w:t>ATCTGCAGTGTGGGTTTCGG</w:t>
            </w:r>
          </w:p>
        </w:tc>
      </w:tr>
      <w:tr w:rsidR="00420042" w:rsidRPr="008361DF" w14:paraId="38466C9F" w14:textId="77777777" w:rsidTr="00B61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vMerge w:val="restart"/>
          </w:tcPr>
          <w:p w14:paraId="191313F4" w14:textId="77777777" w:rsidR="00420042" w:rsidRPr="000254E3" w:rsidRDefault="00420042" w:rsidP="00B61C1C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</w:p>
          <w:p w14:paraId="0BF13E14" w14:textId="77777777" w:rsidR="00420042" w:rsidRPr="000254E3" w:rsidRDefault="00420042" w:rsidP="00B61C1C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Nanog</w:t>
            </w:r>
          </w:p>
          <w:p w14:paraId="40E72EDA" w14:textId="77777777" w:rsidR="00420042" w:rsidRPr="000254E3" w:rsidRDefault="00420042" w:rsidP="00B61C1C">
            <w:pPr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</w:p>
        </w:tc>
        <w:tc>
          <w:tcPr>
            <w:tcW w:w="3136" w:type="dxa"/>
          </w:tcPr>
          <w:p w14:paraId="7FFD33C3" w14:textId="77777777" w:rsidR="00420042" w:rsidRPr="008361DF" w:rsidRDefault="00420042" w:rsidP="00B61C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61DF">
              <w:rPr>
                <w:rFonts w:asciiTheme="majorBidi" w:hAnsiTheme="majorBidi" w:cstheme="majorBidi"/>
                <w:lang w:bidi="fa-IR"/>
              </w:rPr>
              <w:t>Forward</w:t>
            </w:r>
          </w:p>
        </w:tc>
        <w:tc>
          <w:tcPr>
            <w:tcW w:w="3775" w:type="dxa"/>
          </w:tcPr>
          <w:p w14:paraId="2FB7C67D" w14:textId="77777777" w:rsidR="00420042" w:rsidRPr="008361DF" w:rsidRDefault="00420042" w:rsidP="00B61C1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61DF">
              <w:rPr>
                <w:rFonts w:asciiTheme="majorBidi" w:hAnsiTheme="majorBidi" w:cstheme="majorBidi"/>
                <w:lang w:bidi="fa-IR"/>
              </w:rPr>
              <w:t>GCAGAGAAGAGTGTCGCAAAA</w:t>
            </w:r>
          </w:p>
        </w:tc>
      </w:tr>
      <w:tr w:rsidR="00420042" w:rsidRPr="008361DF" w14:paraId="26F63004" w14:textId="77777777" w:rsidTr="00B61C1C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vMerge/>
          </w:tcPr>
          <w:p w14:paraId="00C1E6FC" w14:textId="77777777" w:rsidR="00420042" w:rsidRPr="000254E3" w:rsidRDefault="00420042" w:rsidP="00B61C1C">
            <w:pPr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</w:p>
        </w:tc>
        <w:tc>
          <w:tcPr>
            <w:tcW w:w="3136" w:type="dxa"/>
          </w:tcPr>
          <w:p w14:paraId="29C6EF25" w14:textId="77777777" w:rsidR="00420042" w:rsidRPr="008361DF" w:rsidRDefault="00420042" w:rsidP="00B61C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61DF">
              <w:rPr>
                <w:rFonts w:asciiTheme="majorBidi" w:hAnsiTheme="majorBidi" w:cstheme="majorBidi"/>
                <w:lang w:bidi="fa-IR"/>
              </w:rPr>
              <w:t>Reverse</w:t>
            </w:r>
          </w:p>
        </w:tc>
        <w:tc>
          <w:tcPr>
            <w:tcW w:w="3775" w:type="dxa"/>
          </w:tcPr>
          <w:p w14:paraId="4FD12E9D" w14:textId="77777777" w:rsidR="00420042" w:rsidRPr="008361DF" w:rsidRDefault="00420042" w:rsidP="00B61C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61DF">
              <w:rPr>
                <w:rFonts w:asciiTheme="majorBidi" w:hAnsiTheme="majorBidi" w:cstheme="majorBidi"/>
                <w:lang w:bidi="fa-IR"/>
              </w:rPr>
              <w:t>CAGCTGGGTGGAAGAGAACA</w:t>
            </w:r>
          </w:p>
        </w:tc>
      </w:tr>
      <w:tr w:rsidR="00420042" w:rsidRPr="008361DF" w14:paraId="40B91944" w14:textId="77777777" w:rsidTr="00B61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vMerge w:val="restart"/>
          </w:tcPr>
          <w:p w14:paraId="4D9CC5B2" w14:textId="77777777" w:rsidR="00420042" w:rsidRPr="000254E3" w:rsidRDefault="00420042" w:rsidP="00B61C1C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</w:p>
          <w:p w14:paraId="12591901" w14:textId="77777777" w:rsidR="00420042" w:rsidRPr="000254E3" w:rsidRDefault="00420042" w:rsidP="00B61C1C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 w:rsidRPr="000254E3">
              <w:rPr>
                <w:rFonts w:asciiTheme="majorBidi" w:hAnsiTheme="majorBidi" w:cstheme="majorBidi"/>
                <w:b w:val="0"/>
                <w:bCs w:val="0"/>
                <w:lang w:bidi="fa-IR"/>
              </w:rPr>
              <w:t>GAPDH</w:t>
            </w:r>
          </w:p>
          <w:p w14:paraId="7F20FEF2" w14:textId="77777777" w:rsidR="00420042" w:rsidRPr="000254E3" w:rsidRDefault="00420042" w:rsidP="00B61C1C">
            <w:pPr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</w:p>
        </w:tc>
        <w:tc>
          <w:tcPr>
            <w:tcW w:w="3136" w:type="dxa"/>
          </w:tcPr>
          <w:p w14:paraId="2FE183F9" w14:textId="77777777" w:rsidR="00420042" w:rsidRPr="008361DF" w:rsidRDefault="00420042" w:rsidP="00B61C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61DF">
              <w:rPr>
                <w:rFonts w:asciiTheme="majorBidi" w:hAnsiTheme="majorBidi" w:cstheme="majorBidi"/>
                <w:lang w:bidi="fa-IR"/>
              </w:rPr>
              <w:t>Forward</w:t>
            </w:r>
          </w:p>
        </w:tc>
        <w:tc>
          <w:tcPr>
            <w:tcW w:w="3775" w:type="dxa"/>
          </w:tcPr>
          <w:p w14:paraId="7990BD3F" w14:textId="77777777" w:rsidR="00420042" w:rsidRPr="008361DF" w:rsidRDefault="00420042" w:rsidP="00B61C1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61DF">
              <w:rPr>
                <w:rFonts w:asciiTheme="majorBidi" w:hAnsiTheme="majorBidi" w:cstheme="majorBidi"/>
                <w:lang w:bidi="fa-IR"/>
              </w:rPr>
              <w:t>GAAGGTGAAGGTCGGAGTCA</w:t>
            </w:r>
            <w:r>
              <w:rPr>
                <w:rFonts w:asciiTheme="majorBidi" w:hAnsiTheme="majorBidi" w:cstheme="majorBidi"/>
                <w:lang w:bidi="fa-IR"/>
              </w:rPr>
              <w:t>A</w:t>
            </w:r>
            <w:r w:rsidRPr="008361DF">
              <w:rPr>
                <w:rFonts w:asciiTheme="majorBidi" w:hAnsiTheme="majorBidi" w:cstheme="majorBidi"/>
                <w:lang w:bidi="fa-IR"/>
              </w:rPr>
              <w:t>C</w:t>
            </w:r>
          </w:p>
        </w:tc>
      </w:tr>
      <w:tr w:rsidR="00420042" w:rsidRPr="008361DF" w14:paraId="1E689B7E" w14:textId="77777777" w:rsidTr="00B61C1C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vMerge/>
          </w:tcPr>
          <w:p w14:paraId="180B1774" w14:textId="77777777" w:rsidR="00420042" w:rsidRPr="008361DF" w:rsidRDefault="00420042" w:rsidP="00B61C1C">
            <w:pPr>
              <w:spacing w:line="360" w:lineRule="auto"/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3136" w:type="dxa"/>
          </w:tcPr>
          <w:p w14:paraId="7C8F7722" w14:textId="77777777" w:rsidR="00420042" w:rsidRPr="008361DF" w:rsidRDefault="00420042" w:rsidP="00B61C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61DF">
              <w:rPr>
                <w:rFonts w:asciiTheme="majorBidi" w:hAnsiTheme="majorBidi" w:cstheme="majorBidi"/>
                <w:lang w:bidi="fa-IR"/>
              </w:rPr>
              <w:t>Reverse</w:t>
            </w:r>
          </w:p>
        </w:tc>
        <w:tc>
          <w:tcPr>
            <w:tcW w:w="3775" w:type="dxa"/>
          </w:tcPr>
          <w:p w14:paraId="26DA43D2" w14:textId="77777777" w:rsidR="00420042" w:rsidRPr="008361DF" w:rsidRDefault="00420042" w:rsidP="00B61C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61DF">
              <w:rPr>
                <w:rFonts w:asciiTheme="majorBidi" w:hAnsiTheme="majorBidi" w:cstheme="majorBidi"/>
                <w:lang w:bidi="fa-IR"/>
              </w:rPr>
              <w:t>CAGAGTTAAAAGCAGCCCTG</w:t>
            </w:r>
            <w:r>
              <w:rPr>
                <w:rFonts w:asciiTheme="majorBidi" w:hAnsiTheme="majorBidi" w:cstheme="majorBidi"/>
                <w:lang w:bidi="fa-IR"/>
              </w:rPr>
              <w:t>G</w:t>
            </w:r>
            <w:r w:rsidRPr="008361DF">
              <w:rPr>
                <w:rFonts w:asciiTheme="majorBidi" w:hAnsiTheme="majorBidi" w:cstheme="majorBidi"/>
                <w:lang w:bidi="fa-IR"/>
              </w:rPr>
              <w:t>T</w:t>
            </w:r>
          </w:p>
        </w:tc>
      </w:tr>
      <w:tr w:rsidR="00420042" w:rsidRPr="008361DF" w14:paraId="3D2F3395" w14:textId="77777777" w:rsidTr="00B61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vMerge w:val="restart"/>
          </w:tcPr>
          <w:p w14:paraId="2E220033" w14:textId="77777777" w:rsidR="00420042" w:rsidRPr="000254E3" w:rsidRDefault="00420042" w:rsidP="00B61C1C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</w:p>
          <w:p w14:paraId="696E6CAE" w14:textId="77777777" w:rsidR="00420042" w:rsidRPr="000254E3" w:rsidRDefault="00420042" w:rsidP="00B61C1C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Β-actin</w:t>
            </w:r>
          </w:p>
        </w:tc>
        <w:tc>
          <w:tcPr>
            <w:tcW w:w="3136" w:type="dxa"/>
          </w:tcPr>
          <w:p w14:paraId="4C4C4C57" w14:textId="77777777" w:rsidR="00420042" w:rsidRPr="008361DF" w:rsidRDefault="00420042" w:rsidP="00B61C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61DF">
              <w:rPr>
                <w:rFonts w:asciiTheme="majorBidi" w:hAnsiTheme="majorBidi" w:cstheme="majorBidi"/>
                <w:lang w:bidi="fa-IR"/>
              </w:rPr>
              <w:t>Forward</w:t>
            </w:r>
          </w:p>
        </w:tc>
        <w:tc>
          <w:tcPr>
            <w:tcW w:w="3775" w:type="dxa"/>
          </w:tcPr>
          <w:p w14:paraId="26198C7C" w14:textId="77777777" w:rsidR="00420042" w:rsidRPr="008361DF" w:rsidRDefault="00420042" w:rsidP="00B61C1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CTCACCATGGATGATGATATCGC</w:t>
            </w:r>
          </w:p>
        </w:tc>
      </w:tr>
      <w:tr w:rsidR="00420042" w:rsidRPr="008361DF" w14:paraId="238C2344" w14:textId="77777777" w:rsidTr="00B61C1C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vMerge/>
          </w:tcPr>
          <w:p w14:paraId="56DAC05B" w14:textId="77777777" w:rsidR="00420042" w:rsidRPr="008361DF" w:rsidRDefault="00420042" w:rsidP="00B61C1C">
            <w:pPr>
              <w:spacing w:line="360" w:lineRule="auto"/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3136" w:type="dxa"/>
          </w:tcPr>
          <w:p w14:paraId="21124C1C" w14:textId="77777777" w:rsidR="00420042" w:rsidRPr="008361DF" w:rsidRDefault="00420042" w:rsidP="00B61C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8361DF">
              <w:rPr>
                <w:rFonts w:asciiTheme="majorBidi" w:hAnsiTheme="majorBidi" w:cstheme="majorBidi"/>
                <w:lang w:bidi="fa-IR"/>
              </w:rPr>
              <w:t>Reverse</w:t>
            </w:r>
          </w:p>
        </w:tc>
        <w:tc>
          <w:tcPr>
            <w:tcW w:w="3775" w:type="dxa"/>
          </w:tcPr>
          <w:p w14:paraId="55FE9AF9" w14:textId="77777777" w:rsidR="00420042" w:rsidRPr="008361DF" w:rsidRDefault="00420042" w:rsidP="00B61C1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CACATAGGAATCCTTCTGACCCA</w:t>
            </w:r>
          </w:p>
        </w:tc>
      </w:tr>
    </w:tbl>
    <w:p w14:paraId="5231B541" w14:textId="77777777" w:rsidR="00420042" w:rsidRDefault="00420042" w:rsidP="00420042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58035860" w14:textId="77777777" w:rsidR="007A3D51" w:rsidRDefault="007A3D51"/>
    <w:sectPr w:rsidR="007A3D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0042"/>
    <w:rsid w:val="00420042"/>
    <w:rsid w:val="005007CC"/>
    <w:rsid w:val="00775026"/>
    <w:rsid w:val="007A3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A845A9"/>
  <w15:chartTrackingRefBased/>
  <w15:docId w15:val="{2FA69912-67C1-4052-AA13-CEFAFC73BF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B Nazanin"/>
        <w:sz w:val="24"/>
        <w:szCs w:val="28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0042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420042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d Jafarzadeh</dc:creator>
  <cp:keywords/>
  <dc:description/>
  <cp:lastModifiedBy>Emad Jafarzadeh</cp:lastModifiedBy>
  <cp:revision>2</cp:revision>
  <dcterms:created xsi:type="dcterms:W3CDTF">2024-09-09T08:55:00Z</dcterms:created>
  <dcterms:modified xsi:type="dcterms:W3CDTF">2025-01-25T18:40:00Z</dcterms:modified>
</cp:coreProperties>
</file>